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FBC9F" w14:textId="77777777" w:rsidR="00503123" w:rsidRPr="00503123" w:rsidRDefault="00503123" w:rsidP="00D415A6">
      <w:pPr>
        <w:rPr>
          <w:rFonts w:ascii="Times New Roman" w:hAnsi="Times New Roman" w:cs="Times New Roman"/>
          <w:b/>
          <w:bCs/>
        </w:rPr>
      </w:pPr>
      <w:r w:rsidRPr="00503123">
        <w:rPr>
          <w:rFonts w:ascii="Times New Roman" w:hAnsi="Times New Roman" w:cs="Times New Roman"/>
          <w:b/>
          <w:bCs/>
        </w:rPr>
        <w:t>SUPPLEMENTARY MATERIAL</w:t>
      </w:r>
    </w:p>
    <w:tbl>
      <w:tblPr>
        <w:tblStyle w:val="a3"/>
        <w:tblpPr w:leftFromText="180" w:rightFromText="180" w:vertAnchor="page" w:horzAnchor="margin" w:tblpXSpec="center" w:tblpY="1956"/>
        <w:tblW w:w="10348" w:type="dxa"/>
        <w:tblLayout w:type="fixed"/>
        <w:tblLook w:val="0000" w:firstRow="0" w:lastRow="0" w:firstColumn="0" w:lastColumn="0" w:noHBand="0" w:noVBand="0"/>
      </w:tblPr>
      <w:tblGrid>
        <w:gridCol w:w="2240"/>
        <w:gridCol w:w="1729"/>
        <w:gridCol w:w="2410"/>
        <w:gridCol w:w="2688"/>
        <w:gridCol w:w="1281"/>
      </w:tblGrid>
      <w:tr w:rsidR="001F0015" w:rsidRPr="00BD10ED" w14:paraId="0ACBEDB4" w14:textId="77777777" w:rsidTr="00503123">
        <w:trPr>
          <w:trHeight w:val="300"/>
        </w:trPr>
        <w:tc>
          <w:tcPr>
            <w:tcW w:w="103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3DC01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Supplementary T</w:t>
            </w:r>
            <w:r w:rsidRPr="00BD10E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able</w:t>
            </w: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1   CTP Acquisitions Protocols of 5 stroke centers</w:t>
            </w:r>
          </w:p>
        </w:tc>
      </w:tr>
      <w:tr w:rsidR="001F0015" w:rsidRPr="00BD10ED" w14:paraId="2E4A5C6B" w14:textId="77777777" w:rsidTr="00503123">
        <w:trPr>
          <w:trHeight w:val="300"/>
        </w:trPr>
        <w:tc>
          <w:tcPr>
            <w:tcW w:w="2240" w:type="dxa"/>
            <w:tcBorders>
              <w:left w:val="nil"/>
              <w:bottom w:val="single" w:sz="4" w:space="0" w:color="auto"/>
              <w:right w:val="nil"/>
            </w:tcBorders>
          </w:tcPr>
          <w:p w14:paraId="4C6AD5FA" w14:textId="69692516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Site</w:t>
            </w:r>
            <w:r w:rsidR="00376313" w:rsidRPr="00BD10ED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</w:tcPr>
          <w:p w14:paraId="399FAB84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CT Scanner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D83BCAC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Acquisitions </w:t>
            </w:r>
          </w:p>
        </w:tc>
        <w:tc>
          <w:tcPr>
            <w:tcW w:w="2688" w:type="dxa"/>
            <w:tcBorders>
              <w:left w:val="nil"/>
              <w:bottom w:val="single" w:sz="4" w:space="0" w:color="auto"/>
              <w:right w:val="nil"/>
            </w:tcBorders>
          </w:tcPr>
          <w:p w14:paraId="01E9E489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Contrast 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04F10B47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Coverage</w:t>
            </w:r>
          </w:p>
        </w:tc>
      </w:tr>
      <w:tr w:rsidR="001F0015" w:rsidRPr="00BD10ED" w14:paraId="4EABD293" w14:textId="77777777" w:rsidTr="00503123">
        <w:trPr>
          <w:trHeight w:val="640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83320" w14:textId="6AE30162" w:rsidR="001F0015" w:rsidRPr="00BD10ED" w:rsidRDefault="009D672C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Site 1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E4169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GE Medical Systems Discovery CT750 HD;</w:t>
            </w:r>
          </w:p>
          <w:p w14:paraId="67000EDE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(64 detector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73D8F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6 acquisitions in 45 seconds; shuttle mode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1416F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40 mL of contrast agent (</w:t>
            </w:r>
            <w:proofErr w:type="spellStart"/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Ultravist</w:t>
            </w:r>
            <w:proofErr w:type="spellEnd"/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370) injected at 4.5 mL/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818CA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80 mm</w:t>
            </w:r>
          </w:p>
        </w:tc>
      </w:tr>
      <w:tr w:rsidR="001F0015" w:rsidRPr="00BD10ED" w14:paraId="6BC02B41" w14:textId="77777777" w:rsidTr="00503123">
        <w:trPr>
          <w:trHeight w:val="126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0BA3F66" w14:textId="4C76E5AB" w:rsidR="001F0015" w:rsidRPr="00BD10ED" w:rsidRDefault="009D672C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Site 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41EF867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Siemens</w:t>
            </w:r>
          </w:p>
          <w:p w14:paraId="632C8B24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SOMATOM Definition Flash (256 detecto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E2CA81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5 acquisitions in 62 secon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1D7F9C52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5 mL of contrast agent (</w:t>
            </w:r>
            <w:proofErr w:type="spellStart"/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Ultravist</w:t>
            </w:r>
            <w:proofErr w:type="spellEnd"/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370) injected at 4mL/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39CA704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00mm</w:t>
            </w:r>
          </w:p>
        </w:tc>
      </w:tr>
      <w:tr w:rsidR="001F0015" w:rsidRPr="00BD10ED" w14:paraId="7755C83D" w14:textId="77777777" w:rsidTr="00503123">
        <w:trPr>
          <w:trHeight w:val="1260"/>
        </w:trPr>
        <w:tc>
          <w:tcPr>
            <w:tcW w:w="2240" w:type="dxa"/>
            <w:tcBorders>
              <w:top w:val="nil"/>
              <w:left w:val="nil"/>
              <w:right w:val="nil"/>
            </w:tcBorders>
          </w:tcPr>
          <w:p w14:paraId="3EFE7E04" w14:textId="4EB680E9" w:rsidR="001F0015" w:rsidRPr="00BD10ED" w:rsidRDefault="009D672C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Site 3, Site 4, Site 5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</w:tcPr>
          <w:p w14:paraId="46D89B75" w14:textId="4A7C3905" w:rsidR="001F0015" w:rsidRPr="00BD10ED" w:rsidRDefault="001F0015" w:rsidP="009D67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Toshiba Medical Imaging</w:t>
            </w:r>
            <w:r w:rsidRPr="00BD10E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；</w:t>
            </w: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Toshiba </w:t>
            </w:r>
            <w:proofErr w:type="spellStart"/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Aquilion</w:t>
            </w:r>
            <w:proofErr w:type="spellEnd"/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ONE</w:t>
            </w:r>
          </w:p>
          <w:p w14:paraId="7ED09FA8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(</w:t>
            </w: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20 detectors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489ED2A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1</w:t>
            </w: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9 acquisitions in 65 seconds</w:t>
            </w:r>
          </w:p>
        </w:tc>
        <w:tc>
          <w:tcPr>
            <w:tcW w:w="2688" w:type="dxa"/>
            <w:tcBorders>
              <w:top w:val="nil"/>
              <w:left w:val="nil"/>
              <w:right w:val="nil"/>
            </w:tcBorders>
          </w:tcPr>
          <w:p w14:paraId="5A5C24EB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40 mL of contrast agent (</w:t>
            </w:r>
            <w:proofErr w:type="spellStart"/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Ultravist</w:t>
            </w:r>
            <w:proofErr w:type="spellEnd"/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370) injected at 6mL/s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1C014236" w14:textId="77777777" w:rsidR="001F0015" w:rsidRPr="00BD10ED" w:rsidRDefault="001F0015" w:rsidP="00D415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1</w:t>
            </w: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60mm</w:t>
            </w:r>
          </w:p>
        </w:tc>
      </w:tr>
    </w:tbl>
    <w:p w14:paraId="7724641F" w14:textId="55A08CF4" w:rsidR="00BD1666" w:rsidRPr="00CE05E5" w:rsidRDefault="00376313">
      <w:pPr>
        <w:rPr>
          <w:rFonts w:ascii="Times New Roman" w:eastAsia="DengXian" w:hAnsi="Times New Roman"/>
          <w:color w:val="000000"/>
        </w:rPr>
      </w:pPr>
      <w:r w:rsidRPr="0056768E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="00CE05E5" w:rsidRPr="00CE05E5">
        <w:rPr>
          <w:rFonts w:ascii="Times New Roman" w:eastAsia="DengXian" w:hAnsi="Times New Roman"/>
          <w:color w:val="000000"/>
        </w:rPr>
        <w:t>The name of each site was blinded for blind review.</w:t>
      </w:r>
    </w:p>
    <w:p w14:paraId="4A21FD96" w14:textId="77777777" w:rsidR="00BD1666" w:rsidRDefault="00BD1666"/>
    <w:p w14:paraId="150A34F1" w14:textId="77777777" w:rsidR="00BD1666" w:rsidRPr="00376313" w:rsidRDefault="00BD1666"/>
    <w:p w14:paraId="439DC609" w14:textId="072074BA" w:rsidR="00BD1666" w:rsidRDefault="00BD1666"/>
    <w:p w14:paraId="032AC31D" w14:textId="77777777" w:rsidR="00D415A6" w:rsidRDefault="00D415A6"/>
    <w:p w14:paraId="16C321DC" w14:textId="77777777" w:rsidR="00BD1666" w:rsidRDefault="00BD1666" w:rsidP="00D415A6">
      <w:r>
        <w:br w:type="page"/>
      </w:r>
    </w:p>
    <w:tbl>
      <w:tblPr>
        <w:tblStyle w:val="a3"/>
        <w:tblpPr w:leftFromText="180" w:rightFromText="180" w:vertAnchor="page" w:horzAnchor="margin" w:tblpXSpec="center" w:tblpY="1661"/>
        <w:tblW w:w="107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15"/>
        <w:gridCol w:w="2551"/>
        <w:gridCol w:w="2552"/>
        <w:gridCol w:w="850"/>
      </w:tblGrid>
      <w:tr w:rsidR="00BD1666" w:rsidRPr="00BD10ED" w14:paraId="531F5AC4" w14:textId="77777777" w:rsidTr="00F05E85">
        <w:trPr>
          <w:trHeight w:val="300"/>
        </w:trPr>
        <w:tc>
          <w:tcPr>
            <w:tcW w:w="10768" w:type="dxa"/>
            <w:gridSpan w:val="4"/>
            <w:tcBorders>
              <w:top w:val="nil"/>
              <w:bottom w:val="single" w:sz="4" w:space="0" w:color="auto"/>
            </w:tcBorders>
          </w:tcPr>
          <w:p w14:paraId="56F6BF8D" w14:textId="5D572EC7" w:rsidR="00BD1666" w:rsidRPr="00BD10ED" w:rsidRDefault="00BD1666" w:rsidP="00D415A6">
            <w:pPr>
              <w:spacing w:line="240" w:lineRule="auto"/>
              <w:rPr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lastRenderedPageBreak/>
              <w:t>Supplementary T</w:t>
            </w:r>
            <w:r w:rsidRPr="00BD10E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able</w:t>
            </w: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2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Baseline clinical profiles and CTP data</w:t>
            </w:r>
            <w:r w:rsidR="00376313" w:rsidRPr="00BD10ED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BD1666" w:rsidRPr="00BD10ED" w14:paraId="560CB3D3" w14:textId="77777777" w:rsidTr="00F05E85">
        <w:trPr>
          <w:trHeight w:val="300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74E9E32C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BBD043F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rivation Cohort (n=21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D58C911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alidation Cohort (n=11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266565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P </w:t>
            </w:r>
          </w:p>
        </w:tc>
      </w:tr>
      <w:tr w:rsidR="00BD1666" w:rsidRPr="00BD10ED" w14:paraId="1286700E" w14:textId="77777777" w:rsidTr="00F05E85">
        <w:trPr>
          <w:trHeight w:val="300"/>
        </w:trPr>
        <w:tc>
          <w:tcPr>
            <w:tcW w:w="4815" w:type="dxa"/>
          </w:tcPr>
          <w:p w14:paraId="405B8137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Age, 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median (IQR), </w:t>
            </w:r>
            <w:proofErr w:type="spellStart"/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2551" w:type="dxa"/>
          </w:tcPr>
          <w:p w14:paraId="1178F379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.0 (60.5, 76.0)</w:t>
            </w:r>
          </w:p>
        </w:tc>
        <w:tc>
          <w:tcPr>
            <w:tcW w:w="2552" w:type="dxa"/>
          </w:tcPr>
          <w:p w14:paraId="68213049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1.5 (</w:t>
            </w: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6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.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, 81</w:t>
            </w: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.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)</w:t>
            </w:r>
          </w:p>
        </w:tc>
        <w:tc>
          <w:tcPr>
            <w:tcW w:w="850" w:type="dxa"/>
          </w:tcPr>
          <w:p w14:paraId="5C465DB9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4</w:t>
            </w:r>
          </w:p>
        </w:tc>
      </w:tr>
      <w:tr w:rsidR="00BD1666" w:rsidRPr="00BD10ED" w14:paraId="4E2AA401" w14:textId="77777777" w:rsidTr="00F05E85">
        <w:trPr>
          <w:trHeight w:val="300"/>
        </w:trPr>
        <w:tc>
          <w:tcPr>
            <w:tcW w:w="4815" w:type="dxa"/>
          </w:tcPr>
          <w:p w14:paraId="4A858780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551" w:type="dxa"/>
          </w:tcPr>
          <w:p w14:paraId="7FAC1F19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8 (60.1%)</w:t>
            </w:r>
          </w:p>
        </w:tc>
        <w:tc>
          <w:tcPr>
            <w:tcW w:w="2552" w:type="dxa"/>
          </w:tcPr>
          <w:p w14:paraId="09320DFA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1 (61.2%)</w:t>
            </w:r>
          </w:p>
        </w:tc>
        <w:tc>
          <w:tcPr>
            <w:tcW w:w="850" w:type="dxa"/>
          </w:tcPr>
          <w:p w14:paraId="604EE817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84</w:t>
            </w:r>
          </w:p>
        </w:tc>
      </w:tr>
      <w:tr w:rsidR="00BD1666" w:rsidRPr="00BD10ED" w14:paraId="17E1048E" w14:textId="77777777" w:rsidTr="00F05E85">
        <w:trPr>
          <w:trHeight w:val="300"/>
        </w:trPr>
        <w:tc>
          <w:tcPr>
            <w:tcW w:w="4815" w:type="dxa"/>
          </w:tcPr>
          <w:p w14:paraId="54E2988C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Baseline SBP, 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an (SD), mmHg</w:t>
            </w:r>
          </w:p>
        </w:tc>
        <w:tc>
          <w:tcPr>
            <w:tcW w:w="2551" w:type="dxa"/>
          </w:tcPr>
          <w:p w14:paraId="14031911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8.0 (24.1)</w:t>
            </w:r>
          </w:p>
        </w:tc>
        <w:tc>
          <w:tcPr>
            <w:tcW w:w="2552" w:type="dxa"/>
          </w:tcPr>
          <w:p w14:paraId="55E54B5C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.2 (25.1)</w:t>
            </w:r>
          </w:p>
        </w:tc>
        <w:tc>
          <w:tcPr>
            <w:tcW w:w="850" w:type="dxa"/>
          </w:tcPr>
          <w:p w14:paraId="5888EC60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77</w:t>
            </w:r>
          </w:p>
        </w:tc>
      </w:tr>
      <w:tr w:rsidR="00BD1666" w:rsidRPr="00BD10ED" w14:paraId="61C7E5A3" w14:textId="77777777" w:rsidTr="00F05E85">
        <w:trPr>
          <w:trHeight w:val="300"/>
        </w:trPr>
        <w:tc>
          <w:tcPr>
            <w:tcW w:w="4815" w:type="dxa"/>
          </w:tcPr>
          <w:p w14:paraId="2E7881B8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Baseline DBP, 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mean (SD), mmHg </w:t>
            </w:r>
          </w:p>
        </w:tc>
        <w:tc>
          <w:tcPr>
            <w:tcW w:w="2551" w:type="dxa"/>
          </w:tcPr>
          <w:p w14:paraId="60154A48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3.0 (72.5, 92.0)</w:t>
            </w:r>
          </w:p>
        </w:tc>
        <w:tc>
          <w:tcPr>
            <w:tcW w:w="2552" w:type="dxa"/>
          </w:tcPr>
          <w:p w14:paraId="2BCF8F37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8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 (74.0, 91.0)</w:t>
            </w:r>
          </w:p>
        </w:tc>
        <w:tc>
          <w:tcPr>
            <w:tcW w:w="850" w:type="dxa"/>
          </w:tcPr>
          <w:p w14:paraId="54B5E967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65</w:t>
            </w:r>
          </w:p>
        </w:tc>
      </w:tr>
      <w:tr w:rsidR="00BD1666" w:rsidRPr="00BD10ED" w14:paraId="6357F1DD" w14:textId="77777777" w:rsidTr="00F05E85">
        <w:trPr>
          <w:trHeight w:val="300"/>
        </w:trPr>
        <w:tc>
          <w:tcPr>
            <w:tcW w:w="4815" w:type="dxa"/>
          </w:tcPr>
          <w:p w14:paraId="4CC19A85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Baseline NIHSS, 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mean (SD) </w:t>
            </w:r>
          </w:p>
        </w:tc>
        <w:tc>
          <w:tcPr>
            <w:tcW w:w="2551" w:type="dxa"/>
          </w:tcPr>
          <w:p w14:paraId="3A51C745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.0 (12.0, 20.0)</w:t>
            </w:r>
          </w:p>
        </w:tc>
        <w:tc>
          <w:tcPr>
            <w:tcW w:w="2552" w:type="dxa"/>
          </w:tcPr>
          <w:p w14:paraId="6E566B92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7.5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8.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0469A126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79</w:t>
            </w:r>
          </w:p>
        </w:tc>
      </w:tr>
      <w:tr w:rsidR="00A87FF8" w:rsidRPr="00BD10ED" w14:paraId="0CAC2AC5" w14:textId="77777777" w:rsidTr="00F05E85">
        <w:trPr>
          <w:trHeight w:val="300"/>
        </w:trPr>
        <w:tc>
          <w:tcPr>
            <w:tcW w:w="4815" w:type="dxa"/>
          </w:tcPr>
          <w:p w14:paraId="0B977570" w14:textId="43F17E0A" w:rsidR="00A87FF8" w:rsidRPr="00A87FF8" w:rsidRDefault="00A87FF8" w:rsidP="00D415A6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87FF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Baseline Glucose, </w:t>
            </w:r>
            <w:r w:rsidRPr="00A87FF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median (IQR), </w:t>
            </w:r>
            <w:r w:rsidRPr="00A87FF8">
              <w:rPr>
                <w:rFonts w:ascii="Times New Roman" w:eastAsia="DengXian" w:hAnsi="Times New Roman" w:cs="Times New Roman" w:hint="eastAsia"/>
                <w:color w:val="000000" w:themeColor="text1"/>
                <w:sz w:val="21"/>
                <w:szCs w:val="21"/>
              </w:rPr>
              <w:t>mmol</w:t>
            </w:r>
            <w:r w:rsidRPr="00A87FF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/L</w:t>
            </w:r>
          </w:p>
        </w:tc>
        <w:tc>
          <w:tcPr>
            <w:tcW w:w="2551" w:type="dxa"/>
          </w:tcPr>
          <w:p w14:paraId="4C80F645" w14:textId="2A7A64F3" w:rsidR="00A87FF8" w:rsidRPr="00BD10ED" w:rsidRDefault="00A87FF8" w:rsidP="00D415A6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1 (6.3, 8.8)</w:t>
            </w:r>
          </w:p>
        </w:tc>
        <w:tc>
          <w:tcPr>
            <w:tcW w:w="2552" w:type="dxa"/>
          </w:tcPr>
          <w:p w14:paraId="0A7491D5" w14:textId="24A51E72" w:rsidR="00A87FF8" w:rsidRPr="00BD10ED" w:rsidRDefault="00A87FF8" w:rsidP="00D415A6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1 (6.0, 9.2)</w:t>
            </w:r>
          </w:p>
        </w:tc>
        <w:tc>
          <w:tcPr>
            <w:tcW w:w="850" w:type="dxa"/>
          </w:tcPr>
          <w:p w14:paraId="350B46E9" w14:textId="260A880C" w:rsidR="00A87FF8" w:rsidRPr="00BD10ED" w:rsidRDefault="00A87FF8" w:rsidP="00D415A6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85</w:t>
            </w:r>
          </w:p>
        </w:tc>
      </w:tr>
      <w:tr w:rsidR="00BD1666" w:rsidRPr="00BD10ED" w14:paraId="47EBAE46" w14:textId="77777777" w:rsidTr="00F05E85">
        <w:trPr>
          <w:trHeight w:val="300"/>
        </w:trPr>
        <w:tc>
          <w:tcPr>
            <w:tcW w:w="4815" w:type="dxa"/>
          </w:tcPr>
          <w:p w14:paraId="3FE69AEE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edical History</w:t>
            </w:r>
          </w:p>
        </w:tc>
        <w:tc>
          <w:tcPr>
            <w:tcW w:w="2551" w:type="dxa"/>
          </w:tcPr>
          <w:p w14:paraId="0CD268AB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</w:tcPr>
          <w:p w14:paraId="7F06112E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26CE003B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D1666" w:rsidRPr="00BD10ED" w14:paraId="7C58068C" w14:textId="77777777" w:rsidTr="00F05E85">
        <w:trPr>
          <w:trHeight w:val="300"/>
        </w:trPr>
        <w:tc>
          <w:tcPr>
            <w:tcW w:w="4815" w:type="dxa"/>
          </w:tcPr>
          <w:p w14:paraId="3789A147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History of Smoking</w:t>
            </w:r>
          </w:p>
        </w:tc>
        <w:tc>
          <w:tcPr>
            <w:tcW w:w="2551" w:type="dxa"/>
          </w:tcPr>
          <w:p w14:paraId="35FCDF36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3 (29.6%)</w:t>
            </w:r>
          </w:p>
        </w:tc>
        <w:tc>
          <w:tcPr>
            <w:tcW w:w="2552" w:type="dxa"/>
          </w:tcPr>
          <w:p w14:paraId="410BD9DB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 (</w:t>
            </w: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6%)</w:t>
            </w:r>
          </w:p>
        </w:tc>
        <w:tc>
          <w:tcPr>
            <w:tcW w:w="850" w:type="dxa"/>
          </w:tcPr>
          <w:p w14:paraId="7EB18C15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70</w:t>
            </w:r>
          </w:p>
        </w:tc>
      </w:tr>
      <w:tr w:rsidR="00BD1666" w:rsidRPr="00BD10ED" w14:paraId="51AC893E" w14:textId="77777777" w:rsidTr="00F05E85">
        <w:trPr>
          <w:trHeight w:val="300"/>
        </w:trPr>
        <w:tc>
          <w:tcPr>
            <w:tcW w:w="4815" w:type="dxa"/>
          </w:tcPr>
          <w:p w14:paraId="5800320D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History of Hypertension</w:t>
            </w:r>
          </w:p>
        </w:tc>
        <w:tc>
          <w:tcPr>
            <w:tcW w:w="2551" w:type="dxa"/>
          </w:tcPr>
          <w:p w14:paraId="1A8D0D0B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5 (63.4%)</w:t>
            </w:r>
          </w:p>
        </w:tc>
        <w:tc>
          <w:tcPr>
            <w:tcW w:w="2552" w:type="dxa"/>
          </w:tcPr>
          <w:p w14:paraId="303A1D30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 (62.1%)</w:t>
            </w:r>
          </w:p>
        </w:tc>
        <w:tc>
          <w:tcPr>
            <w:tcW w:w="850" w:type="dxa"/>
          </w:tcPr>
          <w:p w14:paraId="407E8B23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81</w:t>
            </w:r>
          </w:p>
        </w:tc>
      </w:tr>
      <w:tr w:rsidR="00BD1666" w:rsidRPr="00BD10ED" w14:paraId="45AB8035" w14:textId="77777777" w:rsidTr="00F05E85">
        <w:trPr>
          <w:trHeight w:val="300"/>
        </w:trPr>
        <w:tc>
          <w:tcPr>
            <w:tcW w:w="4815" w:type="dxa"/>
          </w:tcPr>
          <w:p w14:paraId="6319ECF5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History of Atrial Fibrillation</w:t>
            </w:r>
          </w:p>
        </w:tc>
        <w:tc>
          <w:tcPr>
            <w:tcW w:w="2551" w:type="dxa"/>
          </w:tcPr>
          <w:p w14:paraId="74A4603F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2 (52.6%)</w:t>
            </w:r>
          </w:p>
        </w:tc>
        <w:tc>
          <w:tcPr>
            <w:tcW w:w="2552" w:type="dxa"/>
          </w:tcPr>
          <w:p w14:paraId="610D4AA5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 (48.3%)</w:t>
            </w:r>
          </w:p>
        </w:tc>
        <w:tc>
          <w:tcPr>
            <w:tcW w:w="850" w:type="dxa"/>
          </w:tcPr>
          <w:p w14:paraId="55F57C39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46</w:t>
            </w:r>
          </w:p>
        </w:tc>
      </w:tr>
      <w:tr w:rsidR="00BD1666" w:rsidRPr="00BD10ED" w14:paraId="6A5E960F" w14:textId="77777777" w:rsidTr="00F05E85">
        <w:trPr>
          <w:trHeight w:val="300"/>
        </w:trPr>
        <w:tc>
          <w:tcPr>
            <w:tcW w:w="4815" w:type="dxa"/>
          </w:tcPr>
          <w:p w14:paraId="5F624180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History of Dyslipidemia</w:t>
            </w:r>
          </w:p>
        </w:tc>
        <w:tc>
          <w:tcPr>
            <w:tcW w:w="2551" w:type="dxa"/>
          </w:tcPr>
          <w:p w14:paraId="5777B9F1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 (13.6%)</w:t>
            </w:r>
          </w:p>
        </w:tc>
        <w:tc>
          <w:tcPr>
            <w:tcW w:w="2552" w:type="dxa"/>
          </w:tcPr>
          <w:p w14:paraId="272548B7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 (9.5%)</w:t>
            </w:r>
          </w:p>
        </w:tc>
        <w:tc>
          <w:tcPr>
            <w:tcW w:w="850" w:type="dxa"/>
          </w:tcPr>
          <w:p w14:paraId="5C63591D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21</w:t>
            </w:r>
          </w:p>
        </w:tc>
      </w:tr>
      <w:tr w:rsidR="00BD1666" w:rsidRPr="00BD10ED" w14:paraId="13D5028C" w14:textId="77777777" w:rsidTr="00F05E85">
        <w:trPr>
          <w:trHeight w:val="300"/>
        </w:trPr>
        <w:tc>
          <w:tcPr>
            <w:tcW w:w="4815" w:type="dxa"/>
          </w:tcPr>
          <w:p w14:paraId="49AFA633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History of Diabetes Mellitus</w:t>
            </w:r>
          </w:p>
        </w:tc>
        <w:tc>
          <w:tcPr>
            <w:tcW w:w="2551" w:type="dxa"/>
          </w:tcPr>
          <w:p w14:paraId="7287C9D1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 (18.3%)</w:t>
            </w:r>
          </w:p>
        </w:tc>
        <w:tc>
          <w:tcPr>
            <w:tcW w:w="2552" w:type="dxa"/>
          </w:tcPr>
          <w:p w14:paraId="5E564837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25.9%)</w:t>
            </w:r>
          </w:p>
        </w:tc>
        <w:tc>
          <w:tcPr>
            <w:tcW w:w="850" w:type="dxa"/>
          </w:tcPr>
          <w:p w14:paraId="2F1D5866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11</w:t>
            </w:r>
          </w:p>
        </w:tc>
      </w:tr>
      <w:tr w:rsidR="00BD1666" w:rsidRPr="00BD10ED" w14:paraId="3C391691" w14:textId="77777777" w:rsidTr="00F05E85">
        <w:trPr>
          <w:trHeight w:val="300"/>
        </w:trPr>
        <w:tc>
          <w:tcPr>
            <w:tcW w:w="4815" w:type="dxa"/>
          </w:tcPr>
          <w:p w14:paraId="6DCF5EE4" w14:textId="7EAF526A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A87FF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 Past History of Stroke</w:t>
            </w:r>
            <w:r w:rsidR="00D60770" w:rsidRPr="00A87FF8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or TIA</w:t>
            </w:r>
          </w:p>
        </w:tc>
        <w:tc>
          <w:tcPr>
            <w:tcW w:w="2551" w:type="dxa"/>
          </w:tcPr>
          <w:p w14:paraId="47784D35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 (14.6%)</w:t>
            </w:r>
          </w:p>
        </w:tc>
        <w:tc>
          <w:tcPr>
            <w:tcW w:w="2552" w:type="dxa"/>
          </w:tcPr>
          <w:p w14:paraId="6D36D82C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 (16.4%)</w:t>
            </w:r>
          </w:p>
        </w:tc>
        <w:tc>
          <w:tcPr>
            <w:tcW w:w="850" w:type="dxa"/>
          </w:tcPr>
          <w:p w14:paraId="6C0FFBBB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66</w:t>
            </w:r>
          </w:p>
        </w:tc>
      </w:tr>
      <w:tr w:rsidR="00BD1666" w:rsidRPr="00BD10ED" w14:paraId="2257C39A" w14:textId="77777777" w:rsidTr="00F05E85">
        <w:trPr>
          <w:trHeight w:val="300"/>
        </w:trPr>
        <w:tc>
          <w:tcPr>
            <w:tcW w:w="4815" w:type="dxa"/>
          </w:tcPr>
          <w:p w14:paraId="75238639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mbolic Stroke</w:t>
            </w:r>
          </w:p>
        </w:tc>
        <w:tc>
          <w:tcPr>
            <w:tcW w:w="2551" w:type="dxa"/>
          </w:tcPr>
          <w:p w14:paraId="6EE138D5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3 (71.8%)</w:t>
            </w:r>
          </w:p>
        </w:tc>
        <w:tc>
          <w:tcPr>
            <w:tcW w:w="2552" w:type="dxa"/>
          </w:tcPr>
          <w:p w14:paraId="514E3498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3 (71.6%)</w:t>
            </w:r>
          </w:p>
        </w:tc>
        <w:tc>
          <w:tcPr>
            <w:tcW w:w="850" w:type="dxa"/>
          </w:tcPr>
          <w:p w14:paraId="404496BE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</w:tr>
      <w:tr w:rsidR="00BD1666" w:rsidRPr="00BD10ED" w14:paraId="2A8C5B2A" w14:textId="77777777" w:rsidTr="00F05E85">
        <w:trPr>
          <w:trHeight w:val="300"/>
        </w:trPr>
        <w:tc>
          <w:tcPr>
            <w:tcW w:w="4815" w:type="dxa"/>
          </w:tcPr>
          <w:p w14:paraId="1BF7B6DA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ause of Stroke</w:t>
            </w:r>
          </w:p>
        </w:tc>
        <w:tc>
          <w:tcPr>
            <w:tcW w:w="2551" w:type="dxa"/>
          </w:tcPr>
          <w:p w14:paraId="092E7CC0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</w:tcPr>
          <w:p w14:paraId="57748407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2BF9D5D0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D1666" w:rsidRPr="00BD10ED" w14:paraId="31A13265" w14:textId="77777777" w:rsidTr="00F05E85">
        <w:trPr>
          <w:trHeight w:val="300"/>
        </w:trPr>
        <w:tc>
          <w:tcPr>
            <w:tcW w:w="4815" w:type="dxa"/>
          </w:tcPr>
          <w:p w14:paraId="6592227D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   Large Artery Atherosclerosis</w:t>
            </w:r>
          </w:p>
        </w:tc>
        <w:tc>
          <w:tcPr>
            <w:tcW w:w="2551" w:type="dxa"/>
          </w:tcPr>
          <w:p w14:paraId="3241F326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 (32.4%)</w:t>
            </w:r>
          </w:p>
        </w:tc>
        <w:tc>
          <w:tcPr>
            <w:tcW w:w="2552" w:type="dxa"/>
          </w:tcPr>
          <w:p w14:paraId="2719B533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 (33.6%)</w:t>
            </w:r>
          </w:p>
        </w:tc>
        <w:tc>
          <w:tcPr>
            <w:tcW w:w="850" w:type="dxa"/>
          </w:tcPr>
          <w:p w14:paraId="20492871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D1666" w:rsidRPr="00BD10ED" w14:paraId="0B7EE92A" w14:textId="77777777" w:rsidTr="00F05E85">
        <w:trPr>
          <w:trHeight w:val="300"/>
        </w:trPr>
        <w:tc>
          <w:tcPr>
            <w:tcW w:w="4815" w:type="dxa"/>
          </w:tcPr>
          <w:p w14:paraId="10172124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   Cardiac Embolism</w:t>
            </w:r>
          </w:p>
        </w:tc>
        <w:tc>
          <w:tcPr>
            <w:tcW w:w="2551" w:type="dxa"/>
          </w:tcPr>
          <w:p w14:paraId="625F0A63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3 (53.1%)</w:t>
            </w:r>
          </w:p>
        </w:tc>
        <w:tc>
          <w:tcPr>
            <w:tcW w:w="2552" w:type="dxa"/>
          </w:tcPr>
          <w:p w14:paraId="731E6D86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 (49.1%)</w:t>
            </w:r>
          </w:p>
        </w:tc>
        <w:tc>
          <w:tcPr>
            <w:tcW w:w="850" w:type="dxa"/>
          </w:tcPr>
          <w:p w14:paraId="715CADA8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D1666" w:rsidRPr="00BD10ED" w14:paraId="4A6A6B15" w14:textId="77777777" w:rsidTr="00F05E85">
        <w:trPr>
          <w:trHeight w:val="300"/>
        </w:trPr>
        <w:tc>
          <w:tcPr>
            <w:tcW w:w="4815" w:type="dxa"/>
          </w:tcPr>
          <w:p w14:paraId="54392047" w14:textId="70771901" w:rsidR="00BD1666" w:rsidRPr="00BD10ED" w:rsidRDefault="00BD1666" w:rsidP="00376313">
            <w:pPr>
              <w:pStyle w:val="a6"/>
              <w:shd w:val="clear" w:color="auto" w:fill="FFFFFF"/>
              <w:spacing w:line="240" w:lineRule="auto"/>
              <w:rPr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   Others</w:t>
            </w:r>
            <w:r w:rsidR="00376313" w:rsidRPr="00BD10ED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551" w:type="dxa"/>
          </w:tcPr>
          <w:p w14:paraId="2E9815FE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 (14.6%)</w:t>
            </w:r>
          </w:p>
        </w:tc>
        <w:tc>
          <w:tcPr>
            <w:tcW w:w="2552" w:type="dxa"/>
          </w:tcPr>
          <w:p w14:paraId="1B906EB8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 (17.3%)</w:t>
            </w:r>
          </w:p>
        </w:tc>
        <w:tc>
          <w:tcPr>
            <w:tcW w:w="850" w:type="dxa"/>
          </w:tcPr>
          <w:p w14:paraId="0EF43A3A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D1666" w:rsidRPr="00BD10ED" w14:paraId="4B0487EE" w14:textId="77777777" w:rsidTr="00F05E85">
        <w:trPr>
          <w:trHeight w:val="300"/>
        </w:trPr>
        <w:tc>
          <w:tcPr>
            <w:tcW w:w="4815" w:type="dxa"/>
          </w:tcPr>
          <w:p w14:paraId="6F9ADE51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Intravenous Thrombolysis</w:t>
            </w:r>
          </w:p>
        </w:tc>
        <w:tc>
          <w:tcPr>
            <w:tcW w:w="2551" w:type="dxa"/>
          </w:tcPr>
          <w:p w14:paraId="234FB387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2 (52.6%)</w:t>
            </w:r>
          </w:p>
        </w:tc>
        <w:tc>
          <w:tcPr>
            <w:tcW w:w="2552" w:type="dxa"/>
          </w:tcPr>
          <w:p w14:paraId="43A6FD50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9 (42.2%)</w:t>
            </w:r>
          </w:p>
        </w:tc>
        <w:tc>
          <w:tcPr>
            <w:tcW w:w="850" w:type="dxa"/>
          </w:tcPr>
          <w:p w14:paraId="7850B389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7</w:t>
            </w:r>
          </w:p>
        </w:tc>
      </w:tr>
      <w:tr w:rsidR="00BD1666" w:rsidRPr="00BD10ED" w14:paraId="00E573B1" w14:textId="77777777" w:rsidTr="00F05E85">
        <w:trPr>
          <w:trHeight w:val="300"/>
        </w:trPr>
        <w:tc>
          <w:tcPr>
            <w:tcW w:w="4815" w:type="dxa"/>
          </w:tcPr>
          <w:p w14:paraId="07DF845D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Occlusion Site</w:t>
            </w:r>
          </w:p>
        </w:tc>
        <w:tc>
          <w:tcPr>
            <w:tcW w:w="2551" w:type="dxa"/>
          </w:tcPr>
          <w:p w14:paraId="24E5A187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</w:tcPr>
          <w:p w14:paraId="1872854C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</w:tcPr>
          <w:p w14:paraId="7C70727F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</w:tr>
      <w:tr w:rsidR="00BD1666" w:rsidRPr="00BD10ED" w14:paraId="740DF264" w14:textId="77777777" w:rsidTr="00F05E85">
        <w:trPr>
          <w:trHeight w:val="300"/>
        </w:trPr>
        <w:tc>
          <w:tcPr>
            <w:tcW w:w="4815" w:type="dxa"/>
          </w:tcPr>
          <w:p w14:paraId="7D940305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   ICA</w:t>
            </w:r>
          </w:p>
        </w:tc>
        <w:tc>
          <w:tcPr>
            <w:tcW w:w="2551" w:type="dxa"/>
          </w:tcPr>
          <w:p w14:paraId="3244E016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 (23.9%)</w:t>
            </w:r>
          </w:p>
        </w:tc>
        <w:tc>
          <w:tcPr>
            <w:tcW w:w="2552" w:type="dxa"/>
          </w:tcPr>
          <w:p w14:paraId="17558862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 (22.4%)</w:t>
            </w:r>
          </w:p>
        </w:tc>
        <w:tc>
          <w:tcPr>
            <w:tcW w:w="850" w:type="dxa"/>
          </w:tcPr>
          <w:p w14:paraId="475DC9A7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D1666" w:rsidRPr="00BD10ED" w14:paraId="2E6E7ABF" w14:textId="77777777" w:rsidTr="00F05E85">
        <w:trPr>
          <w:trHeight w:val="300"/>
        </w:trPr>
        <w:tc>
          <w:tcPr>
            <w:tcW w:w="4815" w:type="dxa"/>
          </w:tcPr>
          <w:p w14:paraId="5618E7A7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   </w:t>
            </w: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MCA-M1</w:t>
            </w:r>
          </w:p>
        </w:tc>
        <w:tc>
          <w:tcPr>
            <w:tcW w:w="2551" w:type="dxa"/>
          </w:tcPr>
          <w:p w14:paraId="147BDF4B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3 (53.1%)</w:t>
            </w:r>
          </w:p>
        </w:tc>
        <w:tc>
          <w:tcPr>
            <w:tcW w:w="2552" w:type="dxa"/>
          </w:tcPr>
          <w:p w14:paraId="6F31E9C1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9 (51.0%)</w:t>
            </w:r>
          </w:p>
        </w:tc>
        <w:tc>
          <w:tcPr>
            <w:tcW w:w="850" w:type="dxa"/>
          </w:tcPr>
          <w:p w14:paraId="68E18314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D1666" w:rsidRPr="00BD10ED" w14:paraId="2A00AEB8" w14:textId="77777777" w:rsidTr="00596D04">
        <w:trPr>
          <w:trHeight w:val="300"/>
        </w:trPr>
        <w:tc>
          <w:tcPr>
            <w:tcW w:w="4815" w:type="dxa"/>
            <w:tcBorders>
              <w:bottom w:val="nil"/>
            </w:tcBorders>
          </w:tcPr>
          <w:p w14:paraId="5F67BB1D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   </w:t>
            </w: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MCA-M2</w:t>
            </w:r>
          </w:p>
        </w:tc>
        <w:tc>
          <w:tcPr>
            <w:tcW w:w="2551" w:type="dxa"/>
            <w:tcBorders>
              <w:bottom w:val="nil"/>
            </w:tcBorders>
          </w:tcPr>
          <w:p w14:paraId="29823D8D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 (3.8%)</w:t>
            </w:r>
          </w:p>
        </w:tc>
        <w:tc>
          <w:tcPr>
            <w:tcW w:w="2552" w:type="dxa"/>
            <w:tcBorders>
              <w:bottom w:val="nil"/>
            </w:tcBorders>
          </w:tcPr>
          <w:p w14:paraId="048000ED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4.3%)</w:t>
            </w:r>
          </w:p>
        </w:tc>
        <w:tc>
          <w:tcPr>
            <w:tcW w:w="850" w:type="dxa"/>
            <w:tcBorders>
              <w:bottom w:val="nil"/>
            </w:tcBorders>
          </w:tcPr>
          <w:p w14:paraId="3DB02823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D1666" w:rsidRPr="00BD10ED" w14:paraId="34691991" w14:textId="77777777" w:rsidTr="00596D04">
        <w:trPr>
          <w:trHeight w:val="300"/>
        </w:trPr>
        <w:tc>
          <w:tcPr>
            <w:tcW w:w="4815" w:type="dxa"/>
            <w:tcBorders>
              <w:top w:val="nil"/>
              <w:bottom w:val="nil"/>
            </w:tcBorders>
          </w:tcPr>
          <w:p w14:paraId="773B80D0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ind w:left="840" w:hangingChars="400" w:hanging="84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   ICA+MCA-M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0C99FB4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 (6.1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20084D9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8.6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F5451C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D1666" w:rsidRPr="00BD10ED" w14:paraId="0CA9BEE8" w14:textId="77777777" w:rsidTr="00596D04">
        <w:trPr>
          <w:trHeight w:val="300"/>
        </w:trPr>
        <w:tc>
          <w:tcPr>
            <w:tcW w:w="4815" w:type="dxa"/>
            <w:tcBorders>
              <w:top w:val="nil"/>
              <w:bottom w:val="nil"/>
            </w:tcBorders>
          </w:tcPr>
          <w:p w14:paraId="3F0693B6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   </w:t>
            </w: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AC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A5D8441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 (0.5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0A7BB54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 (1.0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CA8052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D1666" w:rsidRPr="00BD10ED" w14:paraId="3B08A65F" w14:textId="77777777" w:rsidTr="00596D04">
        <w:trPr>
          <w:trHeight w:val="300"/>
        </w:trPr>
        <w:tc>
          <w:tcPr>
            <w:tcW w:w="4815" w:type="dxa"/>
            <w:tcBorders>
              <w:top w:val="nil"/>
            </w:tcBorders>
          </w:tcPr>
          <w:p w14:paraId="670D7A29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ind w:left="840" w:hangingChars="400" w:hanging="84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lastRenderedPageBreak/>
              <w:t xml:space="preserve"> 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  </w:t>
            </w: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PCA/BA/VA</w:t>
            </w:r>
          </w:p>
        </w:tc>
        <w:tc>
          <w:tcPr>
            <w:tcW w:w="2551" w:type="dxa"/>
            <w:tcBorders>
              <w:top w:val="nil"/>
            </w:tcBorders>
          </w:tcPr>
          <w:p w14:paraId="0B14535C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 (12.7%)</w:t>
            </w:r>
          </w:p>
        </w:tc>
        <w:tc>
          <w:tcPr>
            <w:tcW w:w="2552" w:type="dxa"/>
            <w:tcBorders>
              <w:top w:val="nil"/>
            </w:tcBorders>
          </w:tcPr>
          <w:p w14:paraId="25CEA972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5 (12.9%) </w:t>
            </w:r>
          </w:p>
        </w:tc>
        <w:tc>
          <w:tcPr>
            <w:tcW w:w="850" w:type="dxa"/>
            <w:tcBorders>
              <w:top w:val="nil"/>
            </w:tcBorders>
          </w:tcPr>
          <w:p w14:paraId="044736A9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D1666" w:rsidRPr="00BD10ED" w14:paraId="33FF9595" w14:textId="77777777" w:rsidTr="00F05E85">
        <w:trPr>
          <w:trHeight w:val="300"/>
        </w:trPr>
        <w:tc>
          <w:tcPr>
            <w:tcW w:w="4815" w:type="dxa"/>
          </w:tcPr>
          <w:p w14:paraId="55E34E19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Onset to door time,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median (IQR), min</w:t>
            </w:r>
          </w:p>
        </w:tc>
        <w:tc>
          <w:tcPr>
            <w:tcW w:w="2551" w:type="dxa"/>
          </w:tcPr>
          <w:p w14:paraId="0C37E8C8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3.0 (109.5, 290.0)</w:t>
            </w:r>
          </w:p>
        </w:tc>
        <w:tc>
          <w:tcPr>
            <w:tcW w:w="2552" w:type="dxa"/>
          </w:tcPr>
          <w:p w14:paraId="57E9F003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8.0 (83.0, 288.0)</w:t>
            </w:r>
          </w:p>
        </w:tc>
        <w:tc>
          <w:tcPr>
            <w:tcW w:w="850" w:type="dxa"/>
          </w:tcPr>
          <w:p w14:paraId="44A97523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</w:tr>
      <w:tr w:rsidR="00BD1666" w:rsidRPr="00BD10ED" w14:paraId="25198B6D" w14:textId="77777777" w:rsidTr="00F05E85">
        <w:trPr>
          <w:trHeight w:val="300"/>
        </w:trPr>
        <w:tc>
          <w:tcPr>
            <w:tcW w:w="4815" w:type="dxa"/>
          </w:tcPr>
          <w:p w14:paraId="6F1A551C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Infarct core,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median (IQR), mL</w:t>
            </w:r>
          </w:p>
        </w:tc>
        <w:tc>
          <w:tcPr>
            <w:tcW w:w="2551" w:type="dxa"/>
          </w:tcPr>
          <w:p w14:paraId="60400729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.0 (5.0, 43.0)</w:t>
            </w:r>
          </w:p>
        </w:tc>
        <w:tc>
          <w:tcPr>
            <w:tcW w:w="2552" w:type="dxa"/>
          </w:tcPr>
          <w:p w14:paraId="135F90A1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.0 (4.0, 40.0)</w:t>
            </w:r>
          </w:p>
        </w:tc>
        <w:tc>
          <w:tcPr>
            <w:tcW w:w="850" w:type="dxa"/>
          </w:tcPr>
          <w:p w14:paraId="543C3712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3</w:t>
            </w:r>
          </w:p>
        </w:tc>
      </w:tr>
      <w:tr w:rsidR="00BD1666" w:rsidRPr="00BD10ED" w14:paraId="5FEF627E" w14:textId="77777777" w:rsidTr="00F05E85">
        <w:trPr>
          <w:trHeight w:val="300"/>
        </w:trPr>
        <w:tc>
          <w:tcPr>
            <w:tcW w:w="4815" w:type="dxa"/>
          </w:tcPr>
          <w:p w14:paraId="60069EED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enumbra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median (IQR), mL</w:t>
            </w:r>
          </w:p>
        </w:tc>
        <w:tc>
          <w:tcPr>
            <w:tcW w:w="2551" w:type="dxa"/>
          </w:tcPr>
          <w:p w14:paraId="790BCB20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3.0 (55.1, 113.0)</w:t>
            </w:r>
          </w:p>
        </w:tc>
        <w:tc>
          <w:tcPr>
            <w:tcW w:w="2552" w:type="dxa"/>
          </w:tcPr>
          <w:p w14:paraId="547C9371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8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3 (50.0, 122.8)</w:t>
            </w:r>
          </w:p>
        </w:tc>
        <w:tc>
          <w:tcPr>
            <w:tcW w:w="850" w:type="dxa"/>
          </w:tcPr>
          <w:p w14:paraId="4A3149F7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67</w:t>
            </w:r>
          </w:p>
        </w:tc>
      </w:tr>
      <w:tr w:rsidR="00BD1666" w:rsidRPr="00BD10ED" w14:paraId="43332B43" w14:textId="77777777" w:rsidTr="00F05E85">
        <w:trPr>
          <w:trHeight w:val="300"/>
        </w:trPr>
        <w:tc>
          <w:tcPr>
            <w:tcW w:w="4815" w:type="dxa"/>
          </w:tcPr>
          <w:p w14:paraId="7DA26CD6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DT&gt;3s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median (IQR), mL</w:t>
            </w:r>
          </w:p>
        </w:tc>
        <w:tc>
          <w:tcPr>
            <w:tcW w:w="2551" w:type="dxa"/>
          </w:tcPr>
          <w:p w14:paraId="5B36519D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3.0 (69.5, 153.0)</w:t>
            </w:r>
          </w:p>
        </w:tc>
        <w:tc>
          <w:tcPr>
            <w:tcW w:w="2552" w:type="dxa"/>
          </w:tcPr>
          <w:p w14:paraId="4DE5E840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0.5 (64.0, 157.3)</w:t>
            </w:r>
          </w:p>
        </w:tc>
        <w:tc>
          <w:tcPr>
            <w:tcW w:w="850" w:type="dxa"/>
          </w:tcPr>
          <w:p w14:paraId="080BAE87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93</w:t>
            </w:r>
          </w:p>
        </w:tc>
      </w:tr>
      <w:tr w:rsidR="00BD1666" w:rsidRPr="00BD10ED" w14:paraId="2DE5B575" w14:textId="77777777" w:rsidTr="00F05E85">
        <w:trPr>
          <w:trHeight w:val="300"/>
        </w:trPr>
        <w:tc>
          <w:tcPr>
            <w:tcW w:w="4815" w:type="dxa"/>
            <w:tcBorders>
              <w:bottom w:val="nil"/>
            </w:tcBorders>
          </w:tcPr>
          <w:p w14:paraId="1D0F885A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DT&gt;6s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median (IQR), mL</w:t>
            </w:r>
          </w:p>
        </w:tc>
        <w:tc>
          <w:tcPr>
            <w:tcW w:w="2551" w:type="dxa"/>
            <w:tcBorders>
              <w:bottom w:val="nil"/>
            </w:tcBorders>
          </w:tcPr>
          <w:p w14:paraId="77EEA475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.0 (9.0, 67.0)</w:t>
            </w:r>
          </w:p>
        </w:tc>
        <w:tc>
          <w:tcPr>
            <w:tcW w:w="2552" w:type="dxa"/>
            <w:tcBorders>
              <w:bottom w:val="nil"/>
            </w:tcBorders>
          </w:tcPr>
          <w:p w14:paraId="19280C73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 (9.0, 74.5)</w:t>
            </w:r>
          </w:p>
        </w:tc>
        <w:tc>
          <w:tcPr>
            <w:tcW w:w="850" w:type="dxa"/>
            <w:tcBorders>
              <w:bottom w:val="nil"/>
            </w:tcBorders>
          </w:tcPr>
          <w:p w14:paraId="307259A4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67</w:t>
            </w:r>
          </w:p>
        </w:tc>
      </w:tr>
      <w:tr w:rsidR="00BD1666" w:rsidRPr="00BD10ED" w14:paraId="78764F3F" w14:textId="77777777" w:rsidTr="00F05E85">
        <w:trPr>
          <w:trHeight w:val="300"/>
        </w:trPr>
        <w:tc>
          <w:tcPr>
            <w:tcW w:w="4815" w:type="dxa"/>
            <w:tcBorders>
              <w:top w:val="nil"/>
              <w:bottom w:val="single" w:sz="4" w:space="0" w:color="auto"/>
            </w:tcBorders>
          </w:tcPr>
          <w:p w14:paraId="606F0AEA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DT6/DT3 ratio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, median (IQR) 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1F02A2CE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 (0.1, 0.5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432C6C9D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4 (0.1, 0.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A4F8A38" w14:textId="77777777" w:rsidR="00BD1666" w:rsidRPr="00BD10ED" w:rsidRDefault="00BD1666" w:rsidP="00D415A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BD10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49</w:t>
            </w:r>
          </w:p>
        </w:tc>
      </w:tr>
      <w:tr w:rsidR="00BD1666" w:rsidRPr="00BD10ED" w14:paraId="45107C8C" w14:textId="77777777" w:rsidTr="00F05E85">
        <w:trPr>
          <w:trHeight w:val="300"/>
        </w:trPr>
        <w:tc>
          <w:tcPr>
            <w:tcW w:w="10768" w:type="dxa"/>
            <w:gridSpan w:val="4"/>
            <w:tcBorders>
              <w:top w:val="single" w:sz="4" w:space="0" w:color="auto"/>
              <w:bottom w:val="nil"/>
            </w:tcBorders>
          </w:tcPr>
          <w:p w14:paraId="6DCB19F9" w14:textId="4915F1EB" w:rsidR="00BD1666" w:rsidRPr="00BD10ED" w:rsidRDefault="00376313" w:rsidP="00D415A6">
            <w:pPr>
              <w:spacing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="00BD1666" w:rsidRPr="00BD10ED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BD1666"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Data are presented as number (percentage) of patients unless otherwise indicated</w:t>
            </w:r>
          </w:p>
          <w:p w14:paraId="23B0497D" w14:textId="41829E15" w:rsidR="00BD1666" w:rsidRPr="00BD10ED" w:rsidRDefault="00376313" w:rsidP="00D415A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D10ED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="00BD1666"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O</w:t>
            </w:r>
            <w:r w:rsidR="00BD1666" w:rsidRPr="00BD10E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ther</w:t>
            </w:r>
            <w:r w:rsidR="00BD1666"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causes of stroke included dissection </w:t>
            </w:r>
            <w:r w:rsidR="00BD1666" w:rsidRPr="00BD10E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of</w:t>
            </w:r>
            <w:r w:rsidR="00BD1666"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ipsilateral carotid artery, </w:t>
            </w:r>
            <w:r w:rsidR="00BD1666" w:rsidRPr="00BD10ED">
              <w:rPr>
                <w:rFonts w:ascii="Times New Roman" w:hAnsi="Times New Roman" w:cs="Times New Roman"/>
                <w:sz w:val="21"/>
                <w:szCs w:val="21"/>
              </w:rPr>
              <w:t xml:space="preserve">embolic stroke of undetermined source and syphilis. </w:t>
            </w:r>
          </w:p>
          <w:p w14:paraId="3D0006C5" w14:textId="1BD94CEE" w:rsidR="00BD1666" w:rsidRPr="00BD10ED" w:rsidRDefault="00BD1666" w:rsidP="00D415A6">
            <w:pPr>
              <w:spacing w:line="240" w:lineRule="auto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Abbreviations: IQR Interquartile range; SBP systolic blood pressure; DBP diastolic blood pressure; MAP mean arterial pressure; NIHSS National Institutes of Health Str</w:t>
            </w:r>
            <w:r w:rsidRPr="00A87FF8"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  <w:t xml:space="preserve">oke Scale; </w:t>
            </w:r>
            <w:r w:rsidR="00D60770" w:rsidRPr="00A87FF8"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  <w:t xml:space="preserve">TIA transient ischemic attack; </w:t>
            </w:r>
            <w:r w:rsidRPr="00A87FF8">
              <w:rPr>
                <w:rFonts w:ascii="Times New Roman" w:eastAsia="DengXian" w:hAnsi="Times New Roman"/>
                <w:color w:val="000000" w:themeColor="text1"/>
                <w:sz w:val="21"/>
                <w:szCs w:val="21"/>
              </w:rPr>
              <w:t>I</w:t>
            </w: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CA internal carotid artery; MCA-M1 M1 segment of middle cerebral artery; MCA-M2 M2 segment of middle cerebral artery</w:t>
            </w:r>
            <w:r w:rsidRPr="00BD10E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;</w:t>
            </w: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ACA anterior cerebral artery; PCA posterior cerebral artery; BA basilar artery; VA vertebral artery; </w:t>
            </w:r>
            <w:r w:rsidRPr="00BD10ED">
              <w:rPr>
                <w:rFonts w:ascii="Times New Roman" w:eastAsia="DengXian" w:hAnsi="Times New Roman" w:hint="eastAsia"/>
                <w:color w:val="000000"/>
                <w:sz w:val="21"/>
                <w:szCs w:val="21"/>
              </w:rPr>
              <w:t>D</w:t>
            </w:r>
            <w:r w:rsidRPr="00BD10ED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T delay time</w:t>
            </w:r>
          </w:p>
        </w:tc>
      </w:tr>
    </w:tbl>
    <w:p w14:paraId="2486DD8E" w14:textId="46E6B67C" w:rsidR="00D415A6" w:rsidRDefault="00D415A6"/>
    <w:p w14:paraId="03BEB9B3" w14:textId="0120108C" w:rsidR="00BD1666" w:rsidRPr="00D415A6" w:rsidRDefault="00BD1666"/>
    <w:sectPr w:rsidR="00BD1666" w:rsidRPr="00D415A6" w:rsidSect="00BD1666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015"/>
    <w:rsid w:val="00077E80"/>
    <w:rsid w:val="000860D9"/>
    <w:rsid w:val="001F0015"/>
    <w:rsid w:val="003736BD"/>
    <w:rsid w:val="00376313"/>
    <w:rsid w:val="00377CFE"/>
    <w:rsid w:val="003C3924"/>
    <w:rsid w:val="00424BB7"/>
    <w:rsid w:val="004E4E40"/>
    <w:rsid w:val="00503123"/>
    <w:rsid w:val="00537783"/>
    <w:rsid w:val="00553FB3"/>
    <w:rsid w:val="00596D04"/>
    <w:rsid w:val="005B0EB5"/>
    <w:rsid w:val="005E194F"/>
    <w:rsid w:val="00612D75"/>
    <w:rsid w:val="00614C00"/>
    <w:rsid w:val="00660BF3"/>
    <w:rsid w:val="006642D5"/>
    <w:rsid w:val="00713525"/>
    <w:rsid w:val="00727FE1"/>
    <w:rsid w:val="007F634B"/>
    <w:rsid w:val="007F6516"/>
    <w:rsid w:val="00814C98"/>
    <w:rsid w:val="00844C1C"/>
    <w:rsid w:val="00844D86"/>
    <w:rsid w:val="008A3C7B"/>
    <w:rsid w:val="008C1F36"/>
    <w:rsid w:val="008F4877"/>
    <w:rsid w:val="009625DB"/>
    <w:rsid w:val="00965597"/>
    <w:rsid w:val="009D672C"/>
    <w:rsid w:val="009D72FC"/>
    <w:rsid w:val="00A87FF8"/>
    <w:rsid w:val="00AF7315"/>
    <w:rsid w:val="00B450BE"/>
    <w:rsid w:val="00B51B69"/>
    <w:rsid w:val="00B55514"/>
    <w:rsid w:val="00B63A14"/>
    <w:rsid w:val="00B90411"/>
    <w:rsid w:val="00BD10ED"/>
    <w:rsid w:val="00BD1666"/>
    <w:rsid w:val="00BE7BA2"/>
    <w:rsid w:val="00BF254F"/>
    <w:rsid w:val="00C36C39"/>
    <w:rsid w:val="00C65790"/>
    <w:rsid w:val="00CE05E5"/>
    <w:rsid w:val="00CE6DC4"/>
    <w:rsid w:val="00D2607B"/>
    <w:rsid w:val="00D415A6"/>
    <w:rsid w:val="00D60770"/>
    <w:rsid w:val="00DB3E9F"/>
    <w:rsid w:val="00DD6E42"/>
    <w:rsid w:val="00E41E61"/>
    <w:rsid w:val="00E55709"/>
    <w:rsid w:val="00E91718"/>
    <w:rsid w:val="00F52F71"/>
    <w:rsid w:val="00F7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EC103"/>
  <w15:chartTrackingRefBased/>
  <w15:docId w15:val="{60BA8A95-7A20-0546-8BB2-A68F45C5A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01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0015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F651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F6516"/>
    <w:rPr>
      <w:rFonts w:ascii="宋体" w:eastAsia="宋体" w:hAnsi="宋体" w:cs="宋体"/>
      <w:kern w:val="0"/>
      <w:sz w:val="18"/>
      <w:szCs w:val="18"/>
    </w:rPr>
  </w:style>
  <w:style w:type="paragraph" w:styleId="a6">
    <w:name w:val="Normal (Web)"/>
    <w:basedOn w:val="a"/>
    <w:uiPriority w:val="99"/>
    <w:unhideWhenUsed/>
    <w:rsid w:val="009D72FC"/>
    <w:pPr>
      <w:spacing w:before="100" w:beforeAutospacing="1" w:after="100" w:afterAutospacing="1"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69</Words>
  <Characters>2674</Characters>
  <Application>Microsoft Office Word</Application>
  <DocSecurity>0</DocSecurity>
  <Lines>22</Lines>
  <Paragraphs>6</Paragraphs>
  <ScaleCrop>false</ScaleCrop>
  <Manager/>
  <Company/>
  <LinksUpToDate>false</LinksUpToDate>
  <CharactersWithSpaces>31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ong Lan</cp:lastModifiedBy>
  <cp:revision>16</cp:revision>
  <cp:lastPrinted>2020-12-03T02:37:00Z</cp:lastPrinted>
  <dcterms:created xsi:type="dcterms:W3CDTF">2020-12-03T02:37:00Z</dcterms:created>
  <dcterms:modified xsi:type="dcterms:W3CDTF">2021-07-04T05:48:00Z</dcterms:modified>
  <cp:category/>
</cp:coreProperties>
</file>